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F51" w:rsidRPr="00ED5492" w:rsidRDefault="00F24F51" w:rsidP="00F24F5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D5492">
        <w:rPr>
          <w:rFonts w:ascii="Times New Roman" w:hAnsi="Times New Roman" w:cs="Times New Roman"/>
          <w:sz w:val="24"/>
          <w:szCs w:val="24"/>
        </w:rPr>
        <w:t>S</w:t>
      </w:r>
      <w:r w:rsidR="00DC67A9">
        <w:rPr>
          <w:rFonts w:ascii="Times New Roman" w:hAnsi="Times New Roman" w:cs="Times New Roman"/>
          <w:sz w:val="24"/>
          <w:szCs w:val="24"/>
        </w:rPr>
        <w:t>1</w:t>
      </w:r>
      <w:r w:rsidRPr="00ED549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ED5492">
        <w:rPr>
          <w:rFonts w:ascii="Times New Roman" w:hAnsi="Times New Roman" w:cs="Times New Roman"/>
          <w:sz w:val="24"/>
          <w:szCs w:val="24"/>
        </w:rPr>
        <w:t xml:space="preserve">  Names, abbreviations, and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accession numbers of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used in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inference.</w:t>
      </w:r>
    </w:p>
    <w:tbl>
      <w:tblPr>
        <w:tblStyle w:val="TableGrid"/>
        <w:tblW w:w="0" w:type="auto"/>
        <w:tblLook w:val="04A0"/>
      </w:tblPr>
      <w:tblGrid>
        <w:gridCol w:w="2310"/>
        <w:gridCol w:w="1738"/>
        <w:gridCol w:w="2110"/>
        <w:gridCol w:w="1640"/>
        <w:gridCol w:w="1803"/>
        <w:gridCol w:w="1785"/>
        <w:gridCol w:w="1790"/>
      </w:tblGrid>
      <w:tr w:rsidR="009A76EB" w:rsidRPr="00ED5492" w:rsidTr="00514193">
        <w:trPr>
          <w:trHeight w:val="599"/>
        </w:trPr>
        <w:tc>
          <w:tcPr>
            <w:tcW w:w="2310" w:type="dxa"/>
            <w:vMerge w:val="restart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rus isolate or insect species</w:t>
            </w:r>
          </w:p>
        </w:tc>
        <w:tc>
          <w:tcPr>
            <w:tcW w:w="1738" w:type="dxa"/>
            <w:vMerge w:val="restart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rus abbreviation</w:t>
            </w:r>
          </w:p>
        </w:tc>
        <w:tc>
          <w:tcPr>
            <w:tcW w:w="2110" w:type="dxa"/>
            <w:vMerge w:val="restart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der, family, and/or genus</w:t>
            </w:r>
          </w:p>
        </w:tc>
        <w:tc>
          <w:tcPr>
            <w:tcW w:w="7018" w:type="dxa"/>
            <w:gridSpan w:val="4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ession numbers</w:t>
            </w:r>
          </w:p>
        </w:tc>
      </w:tr>
      <w:tr w:rsidR="009A76EB" w:rsidRPr="00ED5492" w:rsidTr="009A76EB">
        <w:trPr>
          <w:trHeight w:val="598"/>
        </w:trPr>
        <w:tc>
          <w:tcPr>
            <w:tcW w:w="2310" w:type="dxa"/>
            <w:vMerge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vMerge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vMerge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9A76EB" w:rsidRPr="00ED5492" w:rsidRDefault="009A76EB" w:rsidP="0051419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enome (core genes; Fig 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9A76EB" w:rsidRPr="00ED5492" w:rsidRDefault="009A76EB" w:rsidP="00514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S3 homologues (Fig 5)</w:t>
            </w:r>
          </w:p>
        </w:tc>
        <w:tc>
          <w:tcPr>
            <w:tcW w:w="1785" w:type="dxa"/>
          </w:tcPr>
          <w:p w:rsidR="009A76EB" w:rsidRPr="00ED5492" w:rsidRDefault="009A76EB" w:rsidP="00514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c11 homologues (Fig 6)</w:t>
            </w:r>
          </w:p>
        </w:tc>
        <w:tc>
          <w:tcPr>
            <w:tcW w:w="1790" w:type="dxa"/>
          </w:tcPr>
          <w:p w:rsidR="009A76EB" w:rsidRPr="009A76EB" w:rsidRDefault="009A76EB" w:rsidP="0051419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IAPs (Fig 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xophye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English</w:t>
            </w:r>
          </w:p>
        </w:tc>
        <w:tc>
          <w:tcPr>
            <w:tcW w:w="1738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r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English</w:t>
            </w:r>
          </w:p>
        </w:tc>
        <w:tc>
          <w:tcPr>
            <w:tcW w:w="211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YP_002300603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ipsil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ipM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226815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DQ123841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529789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1267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ther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rny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Liaoning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p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Liaoning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611103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ticar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emma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2D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MNPV-2D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813662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803404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803434 (IAP-1), YP_803428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utograph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aliforni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6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cMNPV-C6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22858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054040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54056 (IAP-1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or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mNPV-T3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33180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047417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uz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uppressa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su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001870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umife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fM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848322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848348 (IAP-1); NP_848342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umife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EF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fDEFM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932618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932645 (IAP-1); NP_932639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urin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armstadt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mu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Darmstadt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8992232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8992207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cciden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C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cNPV-BC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8378642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8378614 (IAP-1); YP_008378620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osace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NB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roNPV-NB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8378495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rysodeix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alcite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ch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249643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dylorrhiz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estigi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razil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ve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razil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18614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asychi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udibund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L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apuNPV-ML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AKR14227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drolim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ikuchi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YN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ki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YN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S52016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iphya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ostvitt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po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203177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203202 (IAP-1); NP_203195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proc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oconspers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angzhou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ps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angzhou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2854732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4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arSNPV-G4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271059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233266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yph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n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ycu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473329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473302 (IAP-1); YP_473308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ambdi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iscella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R15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afiNPV-GR15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9133225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3324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a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pa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H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seNPV-AH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75833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ym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spar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-6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d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-6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081810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47671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ym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yli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yxyMNPV-5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3517771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rassicae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brNPV-K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011194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figu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 90/2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co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A 90/2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U59461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613222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figu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co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689312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ru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t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vi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950734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950748 (IAP-1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gy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ostigm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FS-77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l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FS-77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1650957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gy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otsug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pM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75930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046167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46197 (IAP-1); NP_046191 (IAP-3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rigo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us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luS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65704</w:t>
            </w:r>
          </w:p>
        </w:tc>
        <w:tc>
          <w:tcPr>
            <w:tcW w:w="1785" w:type="dxa"/>
          </w:tcPr>
          <w:p w:rsidR="009A76EB" w:rsidRPr="00ED5492" w:rsidRDefault="009A76EB" w:rsidP="00D47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9165709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ilosam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ynth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X-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cy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X-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D47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Y62937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achi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oMNPV-R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 w:rsidP="00D47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703001 </w:t>
            </w:r>
          </w:p>
          <w:p w:rsidR="009A76EB" w:rsidRPr="00ED5492" w:rsidRDefault="009A76EB" w:rsidP="00D47B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xigu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US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AF169823 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37870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giperd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3AP2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fMNPV-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AP2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1036403</w:t>
            </w:r>
          </w:p>
          <w:p w:rsidR="009A76EB" w:rsidRPr="00ED5492" w:rsidRDefault="009A76EB" w:rsidP="00AF2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2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NPV-G2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AF325155 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2332813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hysan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ichalc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P2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horNPV-P2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7250422</w:t>
            </w: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rich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nS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DQ017380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CD84806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xophye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English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r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English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547984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872543; NP_872553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A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DA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KR584663 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KN63337; AKN63394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cciden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c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333351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654446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654505; YP_654516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chore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BHN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n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BHN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Q116624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4376308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stomos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al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-Henan, or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s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C179784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8720048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stomos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s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R091910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KS25435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KS25432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ryptophleb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otre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V3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rleGV-CV3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229987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891857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891863; NP_891953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d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omon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pGV-M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53466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148801; NP_148900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atr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acchar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Parana-2009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saGV-Parana-2009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9182263;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82301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ino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porem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ap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N408834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6908519; YP_006908619 (IAP-5) 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inny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llo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el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J406702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091896; YP_009091939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091936; YP_009091950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ar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255577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1649121  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thorim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percul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op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499596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ier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apae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Wuhan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ira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Wuhan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Q884143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3429422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lut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ylost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lxyGV-K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270937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68317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ale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nipunc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un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678671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3422482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rugiperd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VG008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frGV-VG008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M371112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9121899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GV-K1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288858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1257057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rich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n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079223_2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es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-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gr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ecnG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162221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59285 (IAP-5)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odipri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bie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ab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Gamm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317692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odipri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conte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le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Gamm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349019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odipri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rtifer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seNP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Gamm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430810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le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gripalp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Florida 1997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ni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Florida 1997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Deltabacul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403738</w:t>
            </w:r>
          </w:p>
        </w:tc>
        <w:tc>
          <w:tcPr>
            <w:tcW w:w="1803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or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idens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Yamanashi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BmDNV-2/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mBD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Yamanashi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dna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AC60741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or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idens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Zhenjiang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BmDNV-3/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mBD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Zhenjiang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dna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YP_007714627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atr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acchar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sDN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46812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Galleria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ellon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mDN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899649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aDN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K91982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uno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e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cDN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694826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uno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e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Oxford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cDN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Oxford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O32182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ythim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orey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lDNV</w:t>
            </w:r>
            <w:proofErr w:type="spellEnd"/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958098</w:t>
            </w: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includen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ns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IAF</w:t>
            </w:r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iDN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IAF</w:t>
            </w: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oviridae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bidensovirus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YP_007003822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ndrocton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nderosae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L9518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nebrio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_001280519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Aede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BK01289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lex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BP35673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524101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chelli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XP_002030676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ossin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orsitan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lossi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BC25070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polyg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ucorum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LB2553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aphorin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yll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XP_008469338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lyomorph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ly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ntatom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XP_014290877 </w:t>
            </w:r>
          </w:p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g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ineolari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K5612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pi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P_00657077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mb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P_003393060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pegnatho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XP_011136251 </w:t>
            </w:r>
          </w:p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cropliti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molitor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XP_008554573 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Zootermopsi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vadensi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Is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ermops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KDR09161 </w:t>
            </w:r>
          </w:p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E05" w:rsidRPr="00ED5492" w:rsidTr="009A76EB">
        <w:tc>
          <w:tcPr>
            <w:tcW w:w="2310" w:type="dxa"/>
          </w:tcPr>
          <w:p w:rsidR="00933E05" w:rsidRPr="00ED5492" w:rsidRDefault="00933E05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yelo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ansitella</w:t>
            </w:r>
            <w:proofErr w:type="spellEnd"/>
          </w:p>
        </w:tc>
        <w:tc>
          <w:tcPr>
            <w:tcW w:w="1738" w:type="dxa"/>
          </w:tcPr>
          <w:p w:rsidR="00933E05" w:rsidRPr="00ED5492" w:rsidRDefault="00933E0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33E05" w:rsidRPr="00ED5492" w:rsidRDefault="00933E0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1640" w:type="dxa"/>
          </w:tcPr>
          <w:p w:rsidR="00933E05" w:rsidRPr="00ED5492" w:rsidRDefault="00933E0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33E05" w:rsidRPr="00ED5492" w:rsidRDefault="00933E0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33E05" w:rsidRPr="00ED5492" w:rsidRDefault="00933E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33E05" w:rsidRPr="00ED5492" w:rsidRDefault="00933E05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E05">
              <w:rPr>
                <w:rFonts w:ascii="Times New Roman" w:hAnsi="Times New Roman" w:cs="Times New Roman"/>
                <w:sz w:val="24"/>
                <w:szCs w:val="24"/>
              </w:rPr>
              <w:t>XP_01319207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ombyc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NP_001037024 </w:t>
            </w:r>
          </w:p>
          <w:p w:rsidR="009A76EB" w:rsidRPr="00ED5492" w:rsidRDefault="009A76E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ana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ymphal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HJ76448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Galleria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mellonell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CV04797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M32901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mantri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eb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AM63312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ythimn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AM76810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pilio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chaon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apilio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P_014362435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pilio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apilion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P_013173299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BA62322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AF35285.1</w:t>
            </w:r>
          </w:p>
        </w:tc>
      </w:tr>
      <w:tr w:rsidR="009A76EB" w:rsidRPr="00ED5492" w:rsidTr="009A76EB">
        <w:tc>
          <w:tcPr>
            <w:tcW w:w="23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ichoplusi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i</w:t>
            </w:r>
            <w:proofErr w:type="spellEnd"/>
          </w:p>
        </w:tc>
        <w:tc>
          <w:tcPr>
            <w:tcW w:w="1738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</w:p>
        </w:tc>
        <w:tc>
          <w:tcPr>
            <w:tcW w:w="164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:rsidR="009A76EB" w:rsidRPr="00ED5492" w:rsidRDefault="009A7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9A76EB" w:rsidRPr="00ED5492" w:rsidRDefault="009A76E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195528_1</w:t>
            </w:r>
          </w:p>
        </w:tc>
      </w:tr>
    </w:tbl>
    <w:p w:rsidR="00065C8C" w:rsidRDefault="00065C8C">
      <w:pPr>
        <w:rPr>
          <w:rFonts w:ascii="Times New Roman" w:hAnsi="Times New Roman" w:cs="Times New Roman"/>
          <w:sz w:val="24"/>
          <w:szCs w:val="24"/>
        </w:rPr>
      </w:pPr>
    </w:p>
    <w:p w:rsidR="00ED5492" w:rsidRDefault="00ED549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ccess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="009A76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genome sequence</w:t>
      </w:r>
      <w:r w:rsidR="009A76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76EB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given.  </w:t>
      </w:r>
      <w:r w:rsidR="009A76EB">
        <w:rPr>
          <w:rFonts w:ascii="Times New Roman" w:hAnsi="Times New Roman" w:cs="Times New Roman"/>
          <w:sz w:val="24"/>
          <w:szCs w:val="24"/>
        </w:rPr>
        <w:t>Conceptual translations of core gene sequences from these genomes were used for the Fig 3 phylogeny.</w:t>
      </w:r>
    </w:p>
    <w:p w:rsidR="009A76EB" w:rsidRPr="009A76EB" w:rsidRDefault="009A76E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Occurrenc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f individual IAP sequences in </w:t>
      </w:r>
      <w:r w:rsidR="00CA1A6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nophyletic groups of IAPs</w:t>
      </w:r>
      <w:r w:rsidR="00CA1A60">
        <w:rPr>
          <w:rFonts w:ascii="Times New Roman" w:hAnsi="Times New Roman" w:cs="Times New Roman"/>
          <w:sz w:val="24"/>
          <w:szCs w:val="24"/>
        </w:rPr>
        <w:t xml:space="preserve"> (IAP-1, IAP-3, IAP-5) that are represented as collapsed </w:t>
      </w:r>
      <w:r w:rsidR="00514193">
        <w:rPr>
          <w:rFonts w:ascii="Times New Roman" w:hAnsi="Times New Roman" w:cs="Times New Roman"/>
          <w:sz w:val="24"/>
          <w:szCs w:val="24"/>
        </w:rPr>
        <w:t>branches</w:t>
      </w:r>
      <w:r w:rsidR="00CA1A60">
        <w:rPr>
          <w:rFonts w:ascii="Times New Roman" w:hAnsi="Times New Roman" w:cs="Times New Roman"/>
          <w:sz w:val="24"/>
          <w:szCs w:val="24"/>
        </w:rPr>
        <w:t xml:space="preserve"> in Fig 8 is indicated.</w:t>
      </w:r>
    </w:p>
    <w:sectPr w:rsidR="009A76EB" w:rsidRPr="009A76EB" w:rsidSect="00F2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4F51"/>
    <w:rsid w:val="00065C8C"/>
    <w:rsid w:val="001E0375"/>
    <w:rsid w:val="00221A90"/>
    <w:rsid w:val="00271EDD"/>
    <w:rsid w:val="003F61E3"/>
    <w:rsid w:val="00514193"/>
    <w:rsid w:val="00526291"/>
    <w:rsid w:val="0072408C"/>
    <w:rsid w:val="00763E73"/>
    <w:rsid w:val="00816139"/>
    <w:rsid w:val="008534D5"/>
    <w:rsid w:val="00933E05"/>
    <w:rsid w:val="009A76EB"/>
    <w:rsid w:val="00A27215"/>
    <w:rsid w:val="00A30598"/>
    <w:rsid w:val="00AF28F5"/>
    <w:rsid w:val="00CA1A60"/>
    <w:rsid w:val="00D47BBA"/>
    <w:rsid w:val="00D51411"/>
    <w:rsid w:val="00DC67A9"/>
    <w:rsid w:val="00EB5F3F"/>
    <w:rsid w:val="00ED5492"/>
    <w:rsid w:val="00F11641"/>
    <w:rsid w:val="00F24F51"/>
    <w:rsid w:val="00F72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47</Words>
  <Characters>882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. Harrison</dc:creator>
  <cp:lastModifiedBy> </cp:lastModifiedBy>
  <cp:revision>2</cp:revision>
  <dcterms:created xsi:type="dcterms:W3CDTF">2016-06-14T18:45:00Z</dcterms:created>
  <dcterms:modified xsi:type="dcterms:W3CDTF">2016-06-14T18:45:00Z</dcterms:modified>
</cp:coreProperties>
</file>